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E7990" w14:textId="1B7D20D6" w:rsidR="003B0722" w:rsidRPr="00BE5DEE" w:rsidRDefault="00BE5DEE" w:rsidP="00BE5DEE">
      <w:pPr>
        <w:jc w:val="center"/>
        <w:rPr>
          <w:b/>
          <w:bCs/>
          <w:sz w:val="36"/>
          <w:szCs w:val="36"/>
        </w:rPr>
      </w:pPr>
      <w:r w:rsidRPr="00BE5DEE">
        <w:rPr>
          <w:b/>
          <w:bCs/>
          <w:sz w:val="36"/>
          <w:szCs w:val="36"/>
        </w:rPr>
        <w:t>Supplementary File</w:t>
      </w:r>
    </w:p>
    <w:p w14:paraId="2A616047" w14:textId="13363190" w:rsidR="00BE5DEE" w:rsidRPr="00BE5DEE" w:rsidRDefault="00BE5DEE" w:rsidP="00BE5DEE">
      <w:pPr>
        <w:jc w:val="center"/>
        <w:rPr>
          <w:b/>
          <w:bCs/>
          <w:i/>
          <w:iCs/>
          <w:sz w:val="24"/>
          <w:szCs w:val="24"/>
        </w:rPr>
      </w:pPr>
      <w:r w:rsidRPr="00BE5DEE">
        <w:rPr>
          <w:b/>
          <w:bCs/>
          <w:i/>
          <w:iCs/>
          <w:sz w:val="24"/>
          <w:szCs w:val="24"/>
        </w:rPr>
        <w:t xml:space="preserve">Pipeline for the annotation of SARS-CoV-2 </w:t>
      </w:r>
      <w:r>
        <w:rPr>
          <w:b/>
          <w:bCs/>
          <w:i/>
          <w:iCs/>
          <w:sz w:val="24"/>
          <w:szCs w:val="24"/>
        </w:rPr>
        <w:t xml:space="preserve">genome </w:t>
      </w:r>
      <w:r w:rsidRPr="00BE5DEE">
        <w:rPr>
          <w:b/>
          <w:bCs/>
          <w:i/>
          <w:iCs/>
          <w:sz w:val="24"/>
          <w:szCs w:val="24"/>
        </w:rPr>
        <w:t>sequences</w:t>
      </w:r>
    </w:p>
    <w:p w14:paraId="13CD4EFF" w14:textId="465C4B6D" w:rsidR="00BE5DEE" w:rsidRDefault="00BE5DEE" w:rsidP="00BE5DEE">
      <w:pPr>
        <w:jc w:val="center"/>
      </w:pPr>
    </w:p>
    <w:p w14:paraId="68220FE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#######################################</w:t>
      </w:r>
    </w:p>
    <w:p w14:paraId="7DC98B2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 COVID-19 genome mutation annotator ###</w:t>
      </w:r>
    </w:p>
    <w:p w14:paraId="37ED314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#######################################</w:t>
      </w:r>
    </w:p>
    <w:p w14:paraId="2187B12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 By Federico M. Giorgi</w:t>
      </w:r>
    </w:p>
    <w:p w14:paraId="6DA50361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6E7F9FFD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3129A19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##############################</w:t>
      </w:r>
    </w:p>
    <w:p w14:paraId="2528573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### BASH section</w:t>
      </w:r>
    </w:p>
    <w:p w14:paraId="17A60E5B" w14:textId="443A933E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 Download SARS-CoV-2 sequences</w:t>
      </w:r>
      <w:r w:rsidR="003633A7">
        <w:rPr>
          <w:rFonts w:ascii="Courier New" w:hAnsi="Courier New" w:cs="Courier New"/>
        </w:rPr>
        <w:t xml:space="preserve"> in FASTA format</w:t>
      </w:r>
    </w:p>
    <w:p w14:paraId="58816FD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input=input.fasta</w:t>
      </w:r>
    </w:p>
    <w:p w14:paraId="78AC0FB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 Run nucmer to obtain variant file</w:t>
      </w:r>
    </w:p>
    <w:p w14:paraId="7BE51CA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ref=NC_045512.2.fa # The reference SARS-CoV-2 Wuhan Genome</w:t>
      </w:r>
    </w:p>
    <w:p w14:paraId="1F882B4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dos2unix $input</w:t>
      </w:r>
    </w:p>
    <w:p w14:paraId="45F0EDB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nucmer --forward -p nucmer $ref $input</w:t>
      </w:r>
    </w:p>
    <w:p w14:paraId="46DCD57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show-coords -r -c -l nucmer.delta &gt; nucmer.coords</w:t>
      </w:r>
    </w:p>
    <w:p w14:paraId="20F6B28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show-snps nucmer.delta -T -l &gt; nucmer.snps</w:t>
      </w:r>
    </w:p>
    <w:p w14:paraId="332B3BD5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1CA337F8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3CA6D38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##############################</w:t>
      </w:r>
    </w:p>
    <w:p w14:paraId="670E936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### R section</w:t>
      </w:r>
    </w:p>
    <w:p w14:paraId="3538AAD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 Load variant list</w:t>
      </w:r>
    </w:p>
    <w:p w14:paraId="59FE88D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nucmer&lt;-read.delim("nucmer.snps",as.is=TRUE,skip=4,header=FALSE)</w:t>
      </w:r>
    </w:p>
    <w:p w14:paraId="14D57E2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colnames(nucmer)&lt;-c("rpos","rvar","qvar","qpos","","","","","rlength","qlength","","","rname","qname")</w:t>
      </w:r>
    </w:p>
    <w:p w14:paraId="5D56297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rownames(nucmer)&lt;-paste0("var",1:nrow(nucmer))</w:t>
      </w:r>
    </w:p>
    <w:p w14:paraId="4D80842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nrow(nucmer) # 69989</w:t>
      </w:r>
    </w:p>
    <w:p w14:paraId="565ABD89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722603C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lastRenderedPageBreak/>
        <w:t># Fix IUPAC codes</w:t>
      </w:r>
    </w:p>
    <w:p w14:paraId="376C401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table(nucmer$qvar)</w:t>
      </w:r>
    </w:p>
    <w:p w14:paraId="4EE4696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nucmer&lt;-nucmer[!nucmer$qvar%in%c("B","D","H","K","M","N","R","S","V","W","Y"),]</w:t>
      </w:r>
    </w:p>
    <w:p w14:paraId="2BABAE1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nrow(nucmer) # 69980</w:t>
      </w:r>
    </w:p>
    <w:p w14:paraId="7441975E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1358DF25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53755AC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 Aminoacid variant list ----</w:t>
      </w:r>
    </w:p>
    <w:p w14:paraId="5828FB1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 Load reference sequence</w:t>
      </w:r>
    </w:p>
    <w:p w14:paraId="3736211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library(seqinr)</w:t>
      </w:r>
    </w:p>
    <w:p w14:paraId="32A0208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library(Biostrings)</w:t>
      </w:r>
    </w:p>
    <w:p w14:paraId="440BFB0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refseq&lt;-read.fasta("NC_045512.2.fa",forceDNAtolower=FALSE)[[1]]</w:t>
      </w:r>
    </w:p>
    <w:p w14:paraId="1AAB5481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39D59B7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 Load GFF3</w:t>
      </w:r>
    </w:p>
    <w:p w14:paraId="52BA5D2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gff3&lt;-read.delim("NC_045512.2_annot.gff3",as.is=TRUE,skip=2,header=FALSE)</w:t>
      </w:r>
    </w:p>
    <w:p w14:paraId="5294861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annot&lt;-setNames(gff3[,10],gff3[,9])</w:t>
      </w:r>
    </w:p>
    <w:p w14:paraId="26E93A43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5C6CD34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 Merge neighboring events ----</w:t>
      </w:r>
    </w:p>
    <w:p w14:paraId="55F190A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samples&lt;-unique(nucmer$qname)</w:t>
      </w:r>
    </w:p>
    <w:p w14:paraId="2F470BF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length(samples) # 9884</w:t>
      </w:r>
    </w:p>
    <w:p w14:paraId="53A1FC0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b&lt;-txtProgressBar(0,length(samples),style=3)</w:t>
      </w:r>
    </w:p>
    <w:p w14:paraId="084DC24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for (pbi in 1:length(samples)){ # This will update the nucmer object</w:t>
      </w:r>
    </w:p>
    <w:p w14:paraId="2A23DB3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sample&lt;-samples[pbi]</w:t>
      </w:r>
    </w:p>
    <w:p w14:paraId="3C9CAAC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allvars&lt;-nucmer[nucmer$qname==sample,]</w:t>
      </w:r>
    </w:p>
    <w:p w14:paraId="614FCB0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snps&lt;-allvars[(allvars[,"rvar"]!=".")&amp;(allvars[,"qvar"]!="."),]</w:t>
      </w:r>
    </w:p>
    <w:p w14:paraId="4D2C199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inss&lt;-allvars[(allvars[,"rvar"]=="."),]</w:t>
      </w:r>
    </w:p>
    <w:p w14:paraId="2FDDA39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dels&lt;-allvars[(allvars[,"qvar"]=="."),]</w:t>
      </w:r>
    </w:p>
    <w:p w14:paraId="64D9E8D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# Merge insertions</w:t>
      </w:r>
    </w:p>
    <w:p w14:paraId="16C66C2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prevqpos&lt;-0</w:t>
      </w:r>
    </w:p>
    <w:p w14:paraId="552FEB2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prevrowname&lt;-NULL</w:t>
      </w:r>
    </w:p>
    <w:p w14:paraId="2A5D595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remove&lt;-c()</w:t>
      </w:r>
    </w:p>
    <w:p w14:paraId="5A382E9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lastRenderedPageBreak/>
        <w:t xml:space="preserve">  i&lt;-1</w:t>
      </w:r>
    </w:p>
    <w:p w14:paraId="386089E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corrector&lt;-0</w:t>
      </w:r>
    </w:p>
    <w:p w14:paraId="6A98744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while(i&lt;=nrow(inss)){</w:t>
      </w:r>
    </w:p>
    <w:p w14:paraId="75B2D66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rpos&lt;-inss[i,"rpos"]</w:t>
      </w:r>
    </w:p>
    <w:p w14:paraId="68D8609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rvar&lt;-inss[i,"rvar"]</w:t>
      </w:r>
    </w:p>
    <w:p w14:paraId="4FFDA69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qvar&lt;-inss[i,"qvar"]</w:t>
      </w:r>
    </w:p>
    <w:p w14:paraId="50EBE73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qpos&lt;-inss[i,"qpos"]</w:t>
      </w:r>
    </w:p>
    <w:p w14:paraId="0512CB7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if((qpos!=1)&amp;(qpos==(prevqpos+1+corrector))){</w:t>
      </w:r>
    </w:p>
    <w:p w14:paraId="3D14E9A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inss&lt;-inss[-i,]</w:t>
      </w:r>
    </w:p>
    <w:p w14:paraId="665384F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inss[prevrowname,"qvar"]&lt;-paste0(inss[prevrowname,"qvar"],qvar)</w:t>
      </w:r>
    </w:p>
    <w:p w14:paraId="2D2058B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corrector&lt;-corrector+1</w:t>
      </w:r>
    </w:p>
    <w:p w14:paraId="4CF8105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i&lt;-i-1</w:t>
      </w:r>
    </w:p>
    <w:p w14:paraId="6396B0D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} else {</w:t>
      </w:r>
    </w:p>
    <w:p w14:paraId="270C0C6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corrector&lt;-0</w:t>
      </w:r>
    </w:p>
    <w:p w14:paraId="144426B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prevrowname&lt;-rownames(inss)[i]</w:t>
      </w:r>
    </w:p>
    <w:p w14:paraId="158DA115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</w:rPr>
        <w:t xml:space="preserve">      </w:t>
      </w:r>
      <w:r w:rsidRPr="00BE5DEE">
        <w:rPr>
          <w:rFonts w:ascii="Courier New" w:hAnsi="Courier New" w:cs="Courier New"/>
          <w:lang w:val="it-IT"/>
        </w:rPr>
        <w:t>prevqpos&lt;-qpos</w:t>
      </w:r>
    </w:p>
    <w:p w14:paraId="7569665C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  }</w:t>
      </w:r>
    </w:p>
    <w:p w14:paraId="6788DF6A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  i&lt;-i+1</w:t>
      </w:r>
    </w:p>
    <w:p w14:paraId="08EFD96D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}</w:t>
      </w:r>
    </w:p>
    <w:p w14:paraId="7474DDFF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# Merge deletions</w:t>
      </w:r>
    </w:p>
    <w:p w14:paraId="427570B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  <w:lang w:val="it-IT"/>
        </w:rPr>
        <w:t xml:space="preserve">  </w:t>
      </w:r>
      <w:r w:rsidRPr="00BE5DEE">
        <w:rPr>
          <w:rFonts w:ascii="Courier New" w:hAnsi="Courier New" w:cs="Courier New"/>
        </w:rPr>
        <w:t>prevqpos&lt;-0</w:t>
      </w:r>
    </w:p>
    <w:p w14:paraId="2E7186F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prevrowname&lt;-NULL</w:t>
      </w:r>
    </w:p>
    <w:p w14:paraId="5453F9A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remove&lt;-c()</w:t>
      </w:r>
    </w:p>
    <w:p w14:paraId="349CD3B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i&lt;-1</w:t>
      </w:r>
    </w:p>
    <w:p w14:paraId="7F738DE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while(i&lt;=nrow(dels)){</w:t>
      </w:r>
    </w:p>
    <w:p w14:paraId="0F173F5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rpos&lt;-dels[i,"rpos"]</w:t>
      </w:r>
    </w:p>
    <w:p w14:paraId="09E4D80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rvar&lt;-dels[i,"rvar"]</w:t>
      </w:r>
    </w:p>
    <w:p w14:paraId="2B40309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qvar&lt;-dels[i,"qvar"]</w:t>
      </w:r>
    </w:p>
    <w:p w14:paraId="5895564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qpos&lt;-dels[i,"qpos"]</w:t>
      </w:r>
    </w:p>
    <w:p w14:paraId="741C469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</w:t>
      </w:r>
    </w:p>
    <w:p w14:paraId="7BCE379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if((qpos!=1)&amp;(qpos==(prevqpos))){</w:t>
      </w:r>
    </w:p>
    <w:p w14:paraId="3138C45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lastRenderedPageBreak/>
        <w:t xml:space="preserve">      dels&lt;-dels[-i,]</w:t>
      </w:r>
    </w:p>
    <w:p w14:paraId="69D07DD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dels[prevrowname,"rvar"]&lt;-paste0(dels[prevrowname,"rvar"],rvar)</w:t>
      </w:r>
    </w:p>
    <w:p w14:paraId="7E788B3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i&lt;-i-1</w:t>
      </w:r>
    </w:p>
    <w:p w14:paraId="71812B8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} else {</w:t>
      </w:r>
    </w:p>
    <w:p w14:paraId="036F813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prevrowname&lt;-rownames(dels)[i]</w:t>
      </w:r>
    </w:p>
    <w:p w14:paraId="67BD8E4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prevqpos&lt;-qpos</w:t>
      </w:r>
    </w:p>
    <w:p w14:paraId="6E07E51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}</w:t>
      </w:r>
    </w:p>
    <w:p w14:paraId="3FECEFD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i&lt;-i+1</w:t>
      </w:r>
    </w:p>
    <w:p w14:paraId="7FB9B30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}</w:t>
      </w:r>
    </w:p>
    <w:p w14:paraId="12167FB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# Merge SNPs</w:t>
      </w:r>
    </w:p>
    <w:p w14:paraId="042E7DB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prevqpos&lt;-0</w:t>
      </w:r>
    </w:p>
    <w:p w14:paraId="06991D4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prevrowname&lt;-NULL</w:t>
      </w:r>
    </w:p>
    <w:p w14:paraId="3B054A8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remove&lt;-c()</w:t>
      </w:r>
    </w:p>
    <w:p w14:paraId="5508915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i&lt;-1</w:t>
      </w:r>
    </w:p>
    <w:p w14:paraId="44BD1D0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corrector&lt;-0</w:t>
      </w:r>
    </w:p>
    <w:p w14:paraId="260EC47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while(i&lt;=nrow(snps)){</w:t>
      </w:r>
    </w:p>
    <w:p w14:paraId="1F941B4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rpos&lt;-snps[i,"rpos"]</w:t>
      </w:r>
    </w:p>
    <w:p w14:paraId="0FE6DA38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</w:rPr>
        <w:t xml:space="preserve">    </w:t>
      </w:r>
      <w:r w:rsidRPr="00BE5DEE">
        <w:rPr>
          <w:rFonts w:ascii="Courier New" w:hAnsi="Courier New" w:cs="Courier New"/>
          <w:lang w:val="it-IT"/>
        </w:rPr>
        <w:t>rvar&lt;-snps[i,"rvar"]</w:t>
      </w:r>
    </w:p>
    <w:p w14:paraId="264E5A02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  qvar&lt;-snps[i,"qvar"]</w:t>
      </w:r>
    </w:p>
    <w:p w14:paraId="26DFB30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  <w:lang w:val="it-IT"/>
        </w:rPr>
        <w:t xml:space="preserve">    </w:t>
      </w:r>
      <w:r w:rsidRPr="00BE5DEE">
        <w:rPr>
          <w:rFonts w:ascii="Courier New" w:hAnsi="Courier New" w:cs="Courier New"/>
        </w:rPr>
        <w:t>qpos&lt;-snps[i,"qpos"]</w:t>
      </w:r>
    </w:p>
    <w:p w14:paraId="6EE3E52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</w:t>
      </w:r>
    </w:p>
    <w:p w14:paraId="37DA688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if((qpos!=1)&amp;(qpos==(prevqpos+1+corrector))){</w:t>
      </w:r>
    </w:p>
    <w:p w14:paraId="50E7C8D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snps&lt;-snps[-i,]</w:t>
      </w:r>
    </w:p>
    <w:p w14:paraId="6710F83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snps[prevrowname,"rvar"]&lt;-paste0(snps[prevrowname,"rvar"],rvar)</w:t>
      </w:r>
    </w:p>
    <w:p w14:paraId="110EFF1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snps[prevrowname,"qvar"]&lt;-paste0(snps[prevrowname,"qvar"],qvar)</w:t>
      </w:r>
    </w:p>
    <w:p w14:paraId="075DF10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corrector&lt;-corrector+1</w:t>
      </w:r>
    </w:p>
    <w:p w14:paraId="39F445D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i&lt;-i-1</w:t>
      </w:r>
    </w:p>
    <w:p w14:paraId="6B2796E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} else {</w:t>
      </w:r>
    </w:p>
    <w:p w14:paraId="68D5014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corrector&lt;-0</w:t>
      </w:r>
    </w:p>
    <w:p w14:paraId="4E9F914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prevrowname&lt;-rownames(snps)[i]</w:t>
      </w:r>
    </w:p>
    <w:p w14:paraId="5A964F3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prevqpos&lt;-qpos</w:t>
      </w:r>
    </w:p>
    <w:p w14:paraId="536A418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lastRenderedPageBreak/>
        <w:t xml:space="preserve">    }</w:t>
      </w:r>
    </w:p>
    <w:p w14:paraId="2E5FDF1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i&lt;-i+1</w:t>
      </w:r>
    </w:p>
    <w:p w14:paraId="2EFF089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}</w:t>
      </w:r>
    </w:p>
    <w:p w14:paraId="08F882E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</w:t>
      </w:r>
    </w:p>
    <w:p w14:paraId="40C1FAA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# Remerge back</w:t>
      </w:r>
    </w:p>
    <w:p w14:paraId="6CB8ED3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allvars2&lt;-rbind(snps,inss,dels)</w:t>
      </w:r>
    </w:p>
    <w:p w14:paraId="0D716B6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remove&lt;-setdiff(rownames(allvars),rownames(allvars2))</w:t>
      </w:r>
    </w:p>
    <w:p w14:paraId="533294E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nucmer&lt;-nucmer[setdiff(rownames(nucmer),remove),]</w:t>
      </w:r>
    </w:p>
    <w:p w14:paraId="5687422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nucmer[rownames(allvars2),]&lt;-allvars2</w:t>
      </w:r>
    </w:p>
    <w:p w14:paraId="1E00A82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setTxtProgressBar(pb,pbi)</w:t>
      </w:r>
    </w:p>
    <w:p w14:paraId="1A3FDAE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}</w:t>
      </w:r>
    </w:p>
    <w:p w14:paraId="1EBD97A0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6A6EA871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3240F6A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 Provide effect of each SNP and indel ----</w:t>
      </w:r>
    </w:p>
    <w:p w14:paraId="20CBF4F2" w14:textId="3BEF3735" w:rsidR="00BE596D" w:rsidRDefault="00BE596D" w:rsidP="00BE5DEE">
      <w:pPr>
        <w:rPr>
          <w:rFonts w:ascii="Courier New" w:hAnsi="Courier New" w:cs="Courier New"/>
        </w:rPr>
      </w:pPr>
      <w:r w:rsidRPr="00BE596D">
        <w:rPr>
          <w:rFonts w:ascii="Courier New" w:hAnsi="Courier New" w:cs="Courier New"/>
        </w:rPr>
        <w:t>header&lt;-c("sample","refpos","refvar","qvar","qpos","qlength","protein","variant","varclass","annotation")</w:t>
      </w:r>
    </w:p>
    <w:p w14:paraId="0DAD5CC9" w14:textId="56128D84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results&lt;-matrix(NA,ncol=length(header),nrow=0)</w:t>
      </w:r>
    </w:p>
    <w:p w14:paraId="4ECD564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colnames(results)&lt;-header</w:t>
      </w:r>
    </w:p>
    <w:p w14:paraId="3672A251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66C9BD1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samples&lt;-unique(nucmer$qname)</w:t>
      </w:r>
    </w:p>
    <w:p w14:paraId="6468EA8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b&lt;-txtProgressBar(0,length(samples),style=3)</w:t>
      </w:r>
    </w:p>
    <w:p w14:paraId="27F9696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for (pbi in 1:length(samples)){ # This will update the nucmer object</w:t>
      </w:r>
    </w:p>
    <w:p w14:paraId="264E392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sample&lt;-samples[pbi]</w:t>
      </w:r>
    </w:p>
    <w:p w14:paraId="21F3CD7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allvars&lt;-nucmer[nucmer$qname==sample,]</w:t>
      </w:r>
    </w:p>
    <w:p w14:paraId="211CF89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# Check changes in query protein sequence according to variants</w:t>
      </w:r>
    </w:p>
    <w:p w14:paraId="6F7A57F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for(i in 1:nrow(allvars)){ # Assuming they are sorted numerically</w:t>
      </w:r>
    </w:p>
    <w:p w14:paraId="438E13D2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</w:rPr>
        <w:t xml:space="preserve">    </w:t>
      </w:r>
      <w:r w:rsidRPr="00BE5DEE">
        <w:rPr>
          <w:rFonts w:ascii="Courier New" w:hAnsi="Courier New" w:cs="Courier New"/>
          <w:lang w:val="it-IT"/>
        </w:rPr>
        <w:t>nucline&lt;-allvars[i,]</w:t>
      </w:r>
    </w:p>
    <w:p w14:paraId="3C9B3ED3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  rpos&lt;-nucline[1,"rpos"]</w:t>
      </w:r>
    </w:p>
    <w:p w14:paraId="2AC5EED5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  rvar&lt;-nucline[1,"rvar"]</w:t>
      </w:r>
    </w:p>
    <w:p w14:paraId="0668347A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  qvar&lt;-nucline[1,"qvar"]</w:t>
      </w:r>
    </w:p>
    <w:p w14:paraId="66B1F0A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  <w:lang w:val="it-IT"/>
        </w:rPr>
        <w:t xml:space="preserve">    </w:t>
      </w:r>
      <w:r w:rsidRPr="00BE5DEE">
        <w:rPr>
          <w:rFonts w:ascii="Courier New" w:hAnsi="Courier New" w:cs="Courier New"/>
        </w:rPr>
        <w:t>qpos&lt;-nucline[1,"qpos"]</w:t>
      </w:r>
    </w:p>
    <w:p w14:paraId="536A29A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lastRenderedPageBreak/>
        <w:t xml:space="preserve">    qlength&lt;-nucline[1,"qlength"]</w:t>
      </w:r>
    </w:p>
    <w:p w14:paraId="2ACDF17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</w:t>
      </w:r>
    </w:p>
    <w:p w14:paraId="39B4783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# Match over GFF3 annotation</w:t>
      </w:r>
    </w:p>
    <w:p w14:paraId="5B74624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a&lt;-rpos-gff3[,4]</w:t>
      </w:r>
    </w:p>
    <w:p w14:paraId="1AEAC2D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b&lt;-rpos-gff3[,5]</w:t>
      </w:r>
    </w:p>
    <w:p w14:paraId="3B4085E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signs&lt;-sign(a)*sign(b)</w:t>
      </w:r>
    </w:p>
    <w:p w14:paraId="355E78D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w&lt;-which(signs==-1)</w:t>
      </w:r>
    </w:p>
    <w:p w14:paraId="044E9C3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</w:t>
      </w:r>
    </w:p>
    <w:p w14:paraId="56CC724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# Outside genes scenarios</w:t>
      </w:r>
    </w:p>
    <w:p w14:paraId="7C47F3E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if(length(w)==0){</w:t>
      </w:r>
    </w:p>
    <w:p w14:paraId="6F64483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if(rpos&lt;gff3[1,4]){</w:t>
      </w:r>
    </w:p>
    <w:p w14:paraId="753376D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protein&lt;-"5'UTR";output&lt;-c(rpos,"extragenic")</w:t>
      </w:r>
    </w:p>
    <w:p w14:paraId="52620E1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} else if(rpos&gt;gff3[1,5]){</w:t>
      </w:r>
    </w:p>
    <w:p w14:paraId="16C42E7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protein&lt;-"3'UTR";output&lt;-c(rpos,"extragenic")</w:t>
      </w:r>
    </w:p>
    <w:p w14:paraId="7F36C94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} else {</w:t>
      </w:r>
    </w:p>
    <w:p w14:paraId="73D5221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protein&lt;-"intergenic";output&lt;-c(rpos,"extragenic")</w:t>
      </w:r>
    </w:p>
    <w:p w14:paraId="52893F6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}</w:t>
      </w:r>
    </w:p>
    <w:p w14:paraId="7651CF5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</w:t>
      </w:r>
    </w:p>
    <w:p w14:paraId="3B8C520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} else{ # Inside genes scenario</w:t>
      </w:r>
    </w:p>
    <w:p w14:paraId="11331E6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start&lt;-gff3[w,4]</w:t>
      </w:r>
    </w:p>
    <w:p w14:paraId="7122ED3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end&lt;-gff3[w,5]</w:t>
      </w:r>
    </w:p>
    <w:p w14:paraId="63F2A0C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protein&lt;-gff3[w,9]</w:t>
      </w:r>
    </w:p>
    <w:p w14:paraId="6E0FF29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refdnaseq&lt;-DNAString(paste0(refseq[start:end],collapse=""))</w:t>
      </w:r>
    </w:p>
    <w:p w14:paraId="74DAC9C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refpepseq&lt;-Biostrings::translate(refdnaseq)</w:t>
      </w:r>
    </w:p>
    <w:p w14:paraId="087B83E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refpepseq&lt;-strsplit(as.character(refpepseq),"")[[1]]</w:t>
      </w:r>
    </w:p>
    <w:p w14:paraId="057F053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if(qvar=="."){ # Deletion scenario</w:t>
      </w:r>
    </w:p>
    <w:p w14:paraId="74F7C47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if((nchar(rvar)%%3)!=0){ # Deletion frameshift scenario</w:t>
      </w:r>
    </w:p>
    <w:p w14:paraId="603970A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mutpos&lt;-round((rpos-start+1)/3)</w:t>
      </w:r>
    </w:p>
    <w:p w14:paraId="16A4C6D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output&lt;-c(paste0(refpepseq[mutpos],mutpos),"deletion_frameshift")</w:t>
      </w:r>
    </w:p>
    <w:p w14:paraId="4A6DC53B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</w:rPr>
        <w:t xml:space="preserve">        </w:t>
      </w:r>
      <w:r w:rsidRPr="00BE5DEE">
        <w:rPr>
          <w:rFonts w:ascii="Courier New" w:hAnsi="Courier New" w:cs="Courier New"/>
          <w:lang w:val="it-IT"/>
        </w:rPr>
        <w:t>} else { # In-frame deletion</w:t>
      </w:r>
    </w:p>
    <w:p w14:paraId="70344411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        varseq&lt;-refseq</w:t>
      </w:r>
    </w:p>
    <w:p w14:paraId="20244600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lastRenderedPageBreak/>
        <w:t xml:space="preserve">          varseq&lt;-varseq[-(rpos:(rpos+nchar(rvar)-1))]</w:t>
      </w:r>
    </w:p>
    <w:p w14:paraId="2A9E315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  <w:lang w:val="it-IT"/>
        </w:rPr>
        <w:t xml:space="preserve">          </w:t>
      </w:r>
      <w:r w:rsidRPr="00BE5DEE">
        <w:rPr>
          <w:rFonts w:ascii="Courier New" w:hAnsi="Courier New" w:cs="Courier New"/>
        </w:rPr>
        <w:t>varseq&lt;-varseq[start:(end-nchar(rvar))]</w:t>
      </w:r>
    </w:p>
    <w:p w14:paraId="11D87B9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dnaseq&lt;-DNAString(paste0(varseq,collapse=""))</w:t>
      </w:r>
    </w:p>
    <w:p w14:paraId="3909987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pepseq&lt;-Biostrings::translate(vardnaseq)</w:t>
      </w:r>
    </w:p>
    <w:p w14:paraId="402B9DF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pepseq&lt;-strsplit(as.character(varpepseq),"")[[1]]</w:t>
      </w:r>
    </w:p>
    <w:p w14:paraId="6458138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</w:t>
      </w:r>
    </w:p>
    <w:p w14:paraId="21F1F31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for(j in 1:length(refpepseq)){</w:t>
      </w:r>
    </w:p>
    <w:p w14:paraId="5A088DE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refj&lt;-refpepseq[j]</w:t>
      </w:r>
    </w:p>
    <w:p w14:paraId="1538C61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varj&lt;-varpepseq[j]</w:t>
      </w:r>
    </w:p>
    <w:p w14:paraId="3E150F4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if(refj!=varj){</w:t>
      </w:r>
    </w:p>
    <w:p w14:paraId="48F8720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if(varj=="*"){</w:t>
      </w:r>
    </w:p>
    <w:p w14:paraId="7E3B892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  output&lt;-c(paste0(refj,j),"deletion_stop")</w:t>
      </w:r>
    </w:p>
    <w:p w14:paraId="4D0A6F3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} else {</w:t>
      </w:r>
    </w:p>
    <w:p w14:paraId="245A8CF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  output&lt;-c(paste0(refj,j),"deletion")</w:t>
      </w:r>
    </w:p>
    <w:p w14:paraId="40DDD73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}</w:t>
      </w:r>
    </w:p>
    <w:p w14:paraId="19960E6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break()</w:t>
      </w:r>
    </w:p>
    <w:p w14:paraId="2CB372D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}</w:t>
      </w:r>
    </w:p>
    <w:p w14:paraId="7B4876E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}</w:t>
      </w:r>
    </w:p>
    <w:p w14:paraId="2606072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}</w:t>
      </w:r>
    </w:p>
    <w:p w14:paraId="504D6CF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} else if(rvar=="."){ # Insertion scenario</w:t>
      </w:r>
    </w:p>
    <w:p w14:paraId="4559F4A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if((nchar(qvar)%%3)!=0){ # Insertion frameshift scenario</w:t>
      </w:r>
    </w:p>
    <w:p w14:paraId="270AA77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mutpos&lt;-round((rpos-start+1)/3)</w:t>
      </w:r>
    </w:p>
    <w:p w14:paraId="5EC77E6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output&lt;-c(paste0(refpepseq[mutpos],mutpos),"insertion_frameshift")</w:t>
      </w:r>
    </w:p>
    <w:p w14:paraId="2649577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} else { # In-frame insertion</w:t>
      </w:r>
    </w:p>
    <w:p w14:paraId="66AE2BF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seq&lt;-c(refseq[1:rpos],strsplit(qvar,"")[[1]],refseq[(rpos+1):length(refseq)])</w:t>
      </w:r>
    </w:p>
    <w:p w14:paraId="42DA004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seq&lt;-varseq[start:(end+nchar(qvar))]</w:t>
      </w:r>
    </w:p>
    <w:p w14:paraId="404A1B5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dnaseq&lt;-DNAString(paste0(varseq,collapse=""))</w:t>
      </w:r>
    </w:p>
    <w:p w14:paraId="7608514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pepseq&lt;-Biostrings::translate(vardnaseq)</w:t>
      </w:r>
    </w:p>
    <w:p w14:paraId="38237EE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pepseq&lt;-strsplit(as.character(varpepseq),"")[[1]]</w:t>
      </w:r>
    </w:p>
    <w:p w14:paraId="44C8BAB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</w:t>
      </w:r>
    </w:p>
    <w:p w14:paraId="63B0B56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lastRenderedPageBreak/>
        <w:t xml:space="preserve">          for(j in 1:length(refpepseq)){</w:t>
      </w:r>
    </w:p>
    <w:p w14:paraId="0D2D35D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refj&lt;-refpepseq[j]</w:t>
      </w:r>
    </w:p>
    <w:p w14:paraId="1A76929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varj&lt;-varpepseq[j]</w:t>
      </w:r>
    </w:p>
    <w:p w14:paraId="51E30B9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if(refj!=varj){</w:t>
      </w:r>
    </w:p>
    <w:p w14:paraId="0E3F898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nr_aa_inserted&lt;-nchar(qvar)/3</w:t>
      </w:r>
    </w:p>
    <w:p w14:paraId="368CB1D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multivarj&lt;-varpepseq[j:(j+nr_aa_inserted-1)]</w:t>
      </w:r>
    </w:p>
    <w:p w14:paraId="4E8ED00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if(any(multivarj=="*")){</w:t>
      </w:r>
    </w:p>
    <w:p w14:paraId="57D0923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  multivarj&lt;-paste0(multivarj,collapse="")</w:t>
      </w:r>
    </w:p>
    <w:p w14:paraId="7785F56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  output&lt;-c(paste0(multivarj,j),"insertion_stop")</w:t>
      </w:r>
    </w:p>
    <w:p w14:paraId="6923B3A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} else{</w:t>
      </w:r>
    </w:p>
    <w:p w14:paraId="19AFDBA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  multivarj&lt;-paste0(multivarj,collapse="")</w:t>
      </w:r>
    </w:p>
    <w:p w14:paraId="0A8B0C5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  output&lt;-c(paste0(multivarj,j),"insertion")</w:t>
      </w:r>
    </w:p>
    <w:p w14:paraId="1364F13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}</w:t>
      </w:r>
    </w:p>
    <w:p w14:paraId="2286D11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break()</w:t>
      </w:r>
    </w:p>
    <w:p w14:paraId="2910B18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}</w:t>
      </w:r>
    </w:p>
    <w:p w14:paraId="0077752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}</w:t>
      </w:r>
    </w:p>
    <w:p w14:paraId="01D5AB8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}</w:t>
      </w:r>
    </w:p>
    <w:p w14:paraId="7D228F3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} else { # SNP scenario</w:t>
      </w:r>
    </w:p>
    <w:p w14:paraId="31DD44A0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</w:rPr>
        <w:t xml:space="preserve">        </w:t>
      </w:r>
      <w:r w:rsidRPr="00BE5DEE">
        <w:rPr>
          <w:rFonts w:ascii="Courier New" w:hAnsi="Courier New" w:cs="Courier New"/>
          <w:lang w:val="it-IT"/>
        </w:rPr>
        <w:t>if(nchar(qvar)==1){ # Single nucleotide scenario</w:t>
      </w:r>
    </w:p>
    <w:p w14:paraId="109E8139" w14:textId="77777777" w:rsidR="00BE5DEE" w:rsidRPr="00BE5DEE" w:rsidRDefault="00BE5DEE" w:rsidP="00BE5DEE">
      <w:pPr>
        <w:rPr>
          <w:rFonts w:ascii="Courier New" w:hAnsi="Courier New" w:cs="Courier New"/>
          <w:lang w:val="it-IT"/>
        </w:rPr>
      </w:pPr>
      <w:r w:rsidRPr="00BE5DEE">
        <w:rPr>
          <w:rFonts w:ascii="Courier New" w:hAnsi="Courier New" w:cs="Courier New"/>
          <w:lang w:val="it-IT"/>
        </w:rPr>
        <w:t xml:space="preserve">          varseq&lt;-refseq</w:t>
      </w:r>
    </w:p>
    <w:p w14:paraId="2BD02C0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  <w:lang w:val="it-IT"/>
        </w:rPr>
        <w:t xml:space="preserve">          </w:t>
      </w:r>
      <w:r w:rsidRPr="00BE5DEE">
        <w:rPr>
          <w:rFonts w:ascii="Courier New" w:hAnsi="Courier New" w:cs="Courier New"/>
        </w:rPr>
        <w:t>varseq[rpos]&lt;-qvar</w:t>
      </w:r>
    </w:p>
    <w:p w14:paraId="6C366EA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seq&lt;-varseq[start:end]</w:t>
      </w:r>
    </w:p>
    <w:p w14:paraId="7F3FA92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dnaseq&lt;-DNAString(paste0(varseq,collapse=""))</w:t>
      </w:r>
    </w:p>
    <w:p w14:paraId="4849F94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pepseq&lt;-Biostrings::translate(vardnaseq)</w:t>
      </w:r>
    </w:p>
    <w:p w14:paraId="58ED72E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pepseq&lt;-strsplit(as.character(varpepseq),"")[[1]]</w:t>
      </w:r>
    </w:p>
    <w:p w14:paraId="285E251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mutpos&lt;-which(varpepseq!=refpepseq)</w:t>
      </w:r>
    </w:p>
    <w:p w14:paraId="3EC2CCE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if(length(mutpos)==0){ # Silent SNP scenario</w:t>
      </w:r>
    </w:p>
    <w:p w14:paraId="523AE3E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mutpos&lt;-round((rpos-start+1)/3)</w:t>
      </w:r>
    </w:p>
    <w:p w14:paraId="3845DAA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refaa&lt;-refpepseq[mutpos]</w:t>
      </w:r>
    </w:p>
    <w:p w14:paraId="6AE2FCC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varaa&lt;-varpepseq[mutpos]</w:t>
      </w:r>
    </w:p>
    <w:p w14:paraId="2109628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output&lt;-c(paste0(refaa,mutpos,varaa),"SNP_silent")</w:t>
      </w:r>
    </w:p>
    <w:p w14:paraId="00147F2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lastRenderedPageBreak/>
        <w:t xml:space="preserve">          } else { # Changed aa scenario</w:t>
      </w:r>
    </w:p>
    <w:p w14:paraId="2D5DB21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refaa&lt;-refpepseq[mutpos]</w:t>
      </w:r>
    </w:p>
    <w:p w14:paraId="7E84D59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varaa&lt;-varpepseq[mutpos]</w:t>
      </w:r>
    </w:p>
    <w:p w14:paraId="49022DA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if(varaa=="*"){</w:t>
      </w:r>
    </w:p>
    <w:p w14:paraId="739D99C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output&lt;-c(paste0(refaa,mutpos,varaa),"SNP_stop")</w:t>
      </w:r>
    </w:p>
    <w:p w14:paraId="002095A0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} else {</w:t>
      </w:r>
    </w:p>
    <w:p w14:paraId="7D18CF3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output&lt;-c(paste0(refaa,mutpos,varaa),"SNP")</w:t>
      </w:r>
    </w:p>
    <w:p w14:paraId="3BD1BA9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}</w:t>
      </w:r>
    </w:p>
    <w:p w14:paraId="77EFD34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}</w:t>
      </w:r>
    </w:p>
    <w:p w14:paraId="4689FD6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} else { # Multiple neighboring nucleotides</w:t>
      </w:r>
    </w:p>
    <w:p w14:paraId="36CB166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length&lt;-nchar(qvar)</w:t>
      </w:r>
    </w:p>
    <w:p w14:paraId="28268FC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seq&lt;-refseq</w:t>
      </w:r>
    </w:p>
    <w:p w14:paraId="6A65DD5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seq[rpos:(rpos+varlength-1)]&lt;-strsplit(qvar,"")[[1]]</w:t>
      </w:r>
    </w:p>
    <w:p w14:paraId="60EA3B7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seq&lt;-varseq[start:end]</w:t>
      </w:r>
    </w:p>
    <w:p w14:paraId="14F7EF5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dnaseq&lt;-DNAString(paste0(varseq,collapse=""))</w:t>
      </w:r>
    </w:p>
    <w:p w14:paraId="06A4BAE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pepseq&lt;-Biostrings::translate(vardnaseq)</w:t>
      </w:r>
    </w:p>
    <w:p w14:paraId="78A3573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varpepseq&lt;-strsplit(as.character(varpepseq),"")[[1]]</w:t>
      </w:r>
    </w:p>
    <w:p w14:paraId="2D56636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mutpos&lt;-which(varpepseq!=refpepseq)</w:t>
      </w:r>
    </w:p>
    <w:p w14:paraId="6631232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if(length(mutpos)==0){ # Silent SNP scenario</w:t>
      </w:r>
    </w:p>
    <w:p w14:paraId="061DEE0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mutpos&lt;-round((rpos-start+1)/3)</w:t>
      </w:r>
    </w:p>
    <w:p w14:paraId="4542379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refaa&lt;-refpepseq[mutpos]</w:t>
      </w:r>
    </w:p>
    <w:p w14:paraId="185CB2D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varaa&lt;-varpepseq[mutpos]</w:t>
      </w:r>
    </w:p>
    <w:p w14:paraId="3746BBE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output&lt;-c(paste0(refaa,mutpos,varaa),"SNP_silent")</w:t>
      </w:r>
    </w:p>
    <w:p w14:paraId="2FA34AC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} else { # Changed aa scenario</w:t>
      </w:r>
    </w:p>
    <w:p w14:paraId="2679C26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refaa&lt;-paste0(refpepseq[mutpos],collapse="")</w:t>
      </w:r>
    </w:p>
    <w:p w14:paraId="28232BF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varaa&lt;-paste0(varpepseq[mutpos],collapse="")</w:t>
      </w:r>
    </w:p>
    <w:p w14:paraId="685AF1C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if(any(varaa=="*")){</w:t>
      </w:r>
    </w:p>
    <w:p w14:paraId="03F9747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output&lt;-c(paste0(refaa,mutpos[1],varaa),"SNP_stop")</w:t>
      </w:r>
    </w:p>
    <w:p w14:paraId="13F5128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} else {</w:t>
      </w:r>
    </w:p>
    <w:p w14:paraId="3BD3B79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  output&lt;-c(paste0(refaa,mutpos[1],varaa),"SNP")</w:t>
      </w:r>
    </w:p>
    <w:p w14:paraId="4436850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    }</w:t>
      </w:r>
    </w:p>
    <w:p w14:paraId="7A9941D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lastRenderedPageBreak/>
        <w:t xml:space="preserve">          }</w:t>
      </w:r>
    </w:p>
    <w:p w14:paraId="647FC41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  }</w:t>
      </w:r>
    </w:p>
    <w:p w14:paraId="1491E73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  }</w:t>
      </w:r>
    </w:p>
    <w:p w14:paraId="3C5F17E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}</w:t>
      </w:r>
    </w:p>
    <w:p w14:paraId="2725796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  results&lt;-rbind(results,c(sample,rpos,rvar,qvar,qpos,qlength,protein,output,annot[protein]))</w:t>
      </w:r>
    </w:p>
    <w:p w14:paraId="63AF0E8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}</w:t>
      </w:r>
    </w:p>
    <w:p w14:paraId="4DCD2E0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 xml:space="preserve">  setTxtProgressBar(pb,pbi)</w:t>
      </w:r>
    </w:p>
    <w:p w14:paraId="536BAC5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}</w:t>
      </w:r>
    </w:p>
    <w:p w14:paraId="64BF71BA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1F7ACA88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44B894B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results&lt;-as.data.frame(results,stringsAsFactors=FALSE)</w:t>
      </w:r>
    </w:p>
    <w:p w14:paraId="782D9A4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write.csv(results,file="covid_annot.csv",row.names = FALSE)</w:t>
      </w:r>
    </w:p>
    <w:p w14:paraId="08855ECF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save(results,file="covid_annot.rda")</w:t>
      </w:r>
    </w:p>
    <w:p w14:paraId="7F92CEC9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3E13FFF0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204E6B0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## Describe Results ----</w:t>
      </w:r>
    </w:p>
    <w:p w14:paraId="7B6D11B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ng("covid_annot.png",w=3000,h=2000,res=300)</w:t>
      </w:r>
    </w:p>
    <w:p w14:paraId="224E2E7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ar(mfrow=c(2,3))</w:t>
      </w:r>
    </w:p>
    <w:p w14:paraId="2C5A5F7B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220DC50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 Most mutated samples</w:t>
      </w:r>
    </w:p>
    <w:p w14:paraId="054B909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occ&lt;-sort(table(results$sample),dec=TRUE)[1:20]</w:t>
      </w:r>
    </w:p>
    <w:p w14:paraId="3EF74A9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ar(las=2,mar=c(15,5,5,1))</w:t>
      </w:r>
    </w:p>
    <w:p w14:paraId="2FF5A394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barplot(occ,ylab="nr of mutations",main="Most mutated samples",col=heat.colors(length(occ)))</w:t>
      </w:r>
    </w:p>
    <w:p w14:paraId="7D912FFD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45EB0B3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 Mutations per sample</w:t>
      </w:r>
    </w:p>
    <w:p w14:paraId="65197AF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occ&lt;-table(table(results$sample))</w:t>
      </w:r>
    </w:p>
    <w:p w14:paraId="1D8F54F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ar(las=2,mar=c(5,5,5,1))</w:t>
      </w:r>
    </w:p>
    <w:p w14:paraId="1EBB252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barplot(occ,xlab="nr of mutations",main="Overall mutations per sample",col="cornflowerblue")</w:t>
      </w:r>
    </w:p>
    <w:p w14:paraId="0C8E17F3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42398EA2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 Variant classes</w:t>
      </w:r>
    </w:p>
    <w:p w14:paraId="3521B00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occ&lt;-sort(table(results$varclass),dec=TRUE)</w:t>
      </w:r>
    </w:p>
    <w:p w14:paraId="686AA17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ar(las=2,mar=c(8,5,5,1))</w:t>
      </w:r>
    </w:p>
    <w:p w14:paraId="5DC1DA93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barplot(occ,ylab="nr of events",main="Most frequent events per class",col=heat.colors(length(occ)))</w:t>
      </w:r>
    </w:p>
    <w:p w14:paraId="70EB3302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0A10CC5D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 Variant class (A/T, etc)</w:t>
      </w:r>
    </w:p>
    <w:p w14:paraId="417CD05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occ&lt;-sort(table(apply(results[,c("refvar","qvar")],1,paste0,collapse="&gt;")),dec=TRUE)[1:20]</w:t>
      </w:r>
    </w:p>
    <w:p w14:paraId="6C51A186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ar(las=2,mar=c(5,5,5,1))</w:t>
      </w:r>
    </w:p>
    <w:p w14:paraId="12AE7E8E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barplot(occ,ylab="nr of samples",main="Most frequent per type",col=heat.colors(length(occ)))</w:t>
      </w:r>
    </w:p>
    <w:p w14:paraId="4B39BE37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01431967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 Nucleotide events</w:t>
      </w:r>
    </w:p>
    <w:p w14:paraId="06323A98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occ&lt;-sort(table(apply(results[,c("refvar","refpos","qvar")],1,paste0,collapse="")),dec=TRUE)[1:10]</w:t>
      </w:r>
    </w:p>
    <w:p w14:paraId="4FFE993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ar(las=2,mar=c(8,5,5,1))</w:t>
      </w:r>
    </w:p>
    <w:p w14:paraId="7548703B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barplot(occ,ylab="nr of samples",main="Most frequent events (nucleotide)",col=heat.colors(length(occ)))</w:t>
      </w:r>
    </w:p>
    <w:p w14:paraId="7706908D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51E45AA5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# Protein events</w:t>
      </w:r>
    </w:p>
    <w:p w14:paraId="40765BA9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occ&lt;-sort(table(apply(results[,c("protein","variant")],1,paste0,collapse=":")),dec=TRUE)[1:10]</w:t>
      </w:r>
    </w:p>
    <w:p w14:paraId="17A73591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par(las=2,mar=c(8,5,5,1))</w:t>
      </w:r>
    </w:p>
    <w:p w14:paraId="04BEC6FC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barplot(occ,ylab="nr of samples",main="Most frequent events (protein)",col=terrain.colors(length(occ)))</w:t>
      </w:r>
    </w:p>
    <w:p w14:paraId="25E453B7" w14:textId="77777777" w:rsidR="00BE5DEE" w:rsidRPr="00BE5DEE" w:rsidRDefault="00BE5DEE" w:rsidP="00BE5DEE">
      <w:pPr>
        <w:rPr>
          <w:rFonts w:ascii="Courier New" w:hAnsi="Courier New" w:cs="Courier New"/>
        </w:rPr>
      </w:pPr>
    </w:p>
    <w:p w14:paraId="436C66BA" w14:textId="77777777" w:rsidR="00BE5DEE" w:rsidRPr="00BE5DEE" w:rsidRDefault="00BE5DEE" w:rsidP="00BE5DEE">
      <w:pPr>
        <w:rPr>
          <w:rFonts w:ascii="Courier New" w:hAnsi="Courier New" w:cs="Courier New"/>
        </w:rPr>
      </w:pPr>
      <w:r w:rsidRPr="00BE5DEE">
        <w:rPr>
          <w:rFonts w:ascii="Courier New" w:hAnsi="Courier New" w:cs="Courier New"/>
        </w:rPr>
        <w:t>dev.off()</w:t>
      </w:r>
    </w:p>
    <w:p w14:paraId="30ADBFD8" w14:textId="77777777" w:rsidR="00BE5DEE" w:rsidRDefault="00BE5DEE" w:rsidP="00BE5DEE"/>
    <w:p w14:paraId="5DC676AD" w14:textId="77777777" w:rsidR="00BE5DEE" w:rsidRDefault="00BE5DEE" w:rsidP="00BE5DEE"/>
    <w:sectPr w:rsidR="00BE5DE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9E9"/>
    <w:rsid w:val="001929E9"/>
    <w:rsid w:val="0021439F"/>
    <w:rsid w:val="003633A7"/>
    <w:rsid w:val="003B0722"/>
    <w:rsid w:val="00BE596D"/>
    <w:rsid w:val="00BE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7FEE2"/>
  <w15:chartTrackingRefBased/>
  <w15:docId w15:val="{1EE6B73F-2E17-46C0-8E5A-2255103D7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12</Words>
  <Characters>9193</Characters>
  <Application>Microsoft Office Word</Application>
  <DocSecurity>0</DocSecurity>
  <Lines>76</Lines>
  <Paragraphs>21</Paragraphs>
  <ScaleCrop>false</ScaleCrop>
  <Company/>
  <LinksUpToDate>false</LinksUpToDate>
  <CharactersWithSpaces>1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iorgi</dc:creator>
  <cp:keywords/>
  <dc:description/>
  <cp:lastModifiedBy>Federico Giorgi</cp:lastModifiedBy>
  <cp:revision>4</cp:revision>
  <dcterms:created xsi:type="dcterms:W3CDTF">2020-04-25T00:09:00Z</dcterms:created>
  <dcterms:modified xsi:type="dcterms:W3CDTF">2020-05-01T16:59:00Z</dcterms:modified>
</cp:coreProperties>
</file>